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9" w:type="dxa"/>
        <w:jc w:val="left"/>
        <w:tblInd w:w="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173"/>
        <w:gridCol w:w="973"/>
        <w:gridCol w:w="1107"/>
        <w:gridCol w:w="997"/>
        <w:gridCol w:w="1107"/>
        <w:gridCol w:w="1157"/>
        <w:gridCol w:w="1098"/>
      </w:tblGrid>
      <w:tr>
        <w:trPr>
          <w:trHeight w:val="107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Canine Tissu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ANOVA Significant Canine Probesets (FDR= 0.001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# Unique Gene Symbol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 xml:space="preserve"># Tissue Enriched </w:t>
            </w:r>
          </w:p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 xml:space="preserve">Probesets 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 xml:space="preserve"># Unique Tissue </w:t>
            </w:r>
          </w:p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 xml:space="preserve">Enriched Gene </w:t>
            </w:r>
          </w:p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 xml:space="preserve">Symbols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# Tissue Selective Probeset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Percentage of Tissue Selective Probesets With No Gene Symbol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 xml:space="preserve"># Tissue Selective </w:t>
            </w:r>
          </w:p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Unique Gene Symbols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Brain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7944</w:t>
            </w:r>
          </w:p>
        </w:tc>
        <w:tc>
          <w:tcPr>
            <w:tcW w:w="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4059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741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95</w:t>
            </w:r>
          </w:p>
        </w:tc>
        <w:tc>
          <w:tcPr>
            <w:tcW w:w="11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512</w:t>
            </w:r>
          </w:p>
        </w:tc>
        <w:tc>
          <w:tcPr>
            <w:tcW w:w="1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42%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06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Hear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580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99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9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8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7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56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Skeletal Muscl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628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34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6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8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8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7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45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Live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530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66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73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8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2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5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49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Kidney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4551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31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46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2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5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63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Jejunu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91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14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5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2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3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5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84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Pancrea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014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559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8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8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2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43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Splee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4114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31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2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3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9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Lymph</w:t>
            </w:r>
          </w:p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 xml:space="preserve">node 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708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9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3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4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9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1</w:t>
            </w:r>
          </w:p>
        </w:tc>
      </w:tr>
      <w:tr>
        <w:trPr>
          <w:trHeight w:val="320" w:hRule="atLeas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Lung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4778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51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6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14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7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24%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</w:rPr>
            </w:pPr>
            <w:r>
              <w:rPr>
                <w:rFonts w:eastAsia="Cambria" w:cs="Calibri" w:ascii="Calibri" w:hAnsi="Calibri"/>
                <w:sz w:val="16"/>
              </w:rPr>
              <w:t>39</w:t>
            </w:r>
          </w:p>
        </w:tc>
      </w:tr>
    </w:tbl>
    <w:p>
      <w:pPr>
        <w:pStyle w:val="Normal"/>
        <w:rPr/>
      </w:pPr>
      <w:r>
        <w:rPr/>
        <w:t>Table S1: Differentially expressed probesets and corresponding unique gene symbols in canine tissues.</w:t>
      </w:r>
    </w:p>
    <w:p>
      <w:pPr>
        <w:pStyle w:val="ListParagraph"/>
        <w:numPr>
          <w:ilvl w:val="0"/>
          <w:numId w:val="1"/>
        </w:numPr>
        <w:rPr>
          <w:sz w:val="16"/>
        </w:rPr>
      </w:pPr>
      <w:r>
        <w:rPr>
          <w:sz w:val="16"/>
        </w:rPr>
        <w:t>ANOVA for all tissues (FDR, 0.001) resulted in 23070 significant probesets of 42860 total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8:46:00Z</dcterms:created>
  <dc:creator>Melissa Paoloni</dc:creator>
  <dc:description/>
  <cp:keywords/>
  <dc:language>en-US</dc:language>
  <cp:lastModifiedBy>Melissa Paoloni</cp:lastModifiedBy>
  <dcterms:modified xsi:type="dcterms:W3CDTF">2011-03-31T19:49:00Z</dcterms:modified>
  <cp:revision>3</cp:revision>
  <dc:subject/>
  <dc:title/>
</cp:coreProperties>
</file>